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963" w:rsidRDefault="00796963" w:rsidP="00796963">
      <w:pPr>
        <w:pStyle w:val="Heading1"/>
        <w:spacing w:line="480" w:lineRule="auto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Supplemental Data </w:t>
      </w:r>
    </w:p>
    <w:p w:rsidR="00796963" w:rsidRDefault="00796963" w:rsidP="0079696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Table S1: Escapee status of 113 informative genes and comparison with previous studie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semb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ne IDs are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semb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lease 71 and positions on the X-chromosome refer to the GRCh37 (hg19) genome build. </w:t>
      </w:r>
    </w:p>
    <w:p w:rsidR="00796963" w:rsidRDefault="00796963" w:rsidP="0079696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96963" w:rsidRDefault="00796963" w:rsidP="0079696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S1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orkflows used in the different analyses. </w:t>
      </w:r>
    </w:p>
    <w:p w:rsidR="00796963" w:rsidRDefault="00796963" w:rsidP="0079696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S2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Number of informative SNVs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istribution of the number of heterozygous SNVs covered with at least ten reads per individual.</w:t>
      </w:r>
    </w:p>
    <w:p w:rsidR="00796963" w:rsidRDefault="00796963" w:rsidP="0079696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S3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mparison of non-skewed and skewed individuals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xamples of allelic (left) and paternal (right) ratios for heterozygous SNVs with more than ten reads for the individual in an individual with no skewed X-inactivation (A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with skewed X-inactivation (B). The histograms in panel A is symmetric relative to 0.5 and has no extreme values close to 0 or 1. The allelic ratios in panel B range from 0 to 1 and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mod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stributed, but all paternal ratios are close to 1, indicating the only the paternal X-chromosome is expressed.</w:t>
      </w:r>
    </w:p>
    <w:p w:rsidR="00796963" w:rsidRDefault="00796963" w:rsidP="0079696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S4: Lack of association of skewing status with age of the individual. Scatter plot of the absolute median paternal ratio (x-axis) and age of individuals (y-axis) for all 446 heterozygous SNVs with enough coverage. There is no significant correlation (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earson’s  ρ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0.022, p-value = 0.8573). </w:t>
      </w:r>
    </w:p>
    <w:p w:rsidR="00796963" w:rsidRDefault="00796963" w:rsidP="0079696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S5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bserved skewing in mothers and daughters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istributions of median measure of balance for mothers (A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 for daughters (B)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796963" w:rsidRDefault="00796963" w:rsidP="0079696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Figure S6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XIS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 expressed from the inactive X-chromosome. (A) Example of a scatter plot of the paternal (x-axis) and maternal (y-axis) counts for each heterozygous SNV with more than ten reads of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XIS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ne (ENSG00000229807, blue triangles) and other genes (black dots) in a skewed individual. (B) Histogram of the skew factor for the entire chromosome (black bars) and 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XIST </w:t>
      </w:r>
      <w:r>
        <w:rPr>
          <w:rFonts w:ascii="Times New Roman" w:eastAsia="Times New Roman" w:hAnsi="Times New Roman" w:cs="Times New Roman"/>
          <w:sz w:val="24"/>
          <w:szCs w:val="24"/>
        </w:rPr>
        <w:t>gene (blue bars) in skewed individuals (each individual in a different bar).</w:t>
      </w:r>
    </w:p>
    <w:p w:rsidR="00743E26" w:rsidRDefault="00796963"/>
    <w:sectPr w:rsidR="00743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963"/>
    <w:rsid w:val="00691656"/>
    <w:rsid w:val="00796963"/>
    <w:rsid w:val="0099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96963"/>
    <w:rPr>
      <w:rFonts w:ascii="Arial" w:eastAsia="Arial" w:hAnsi="Arial" w:cs="Arial"/>
      <w:lang w:val="en-US" w:eastAsia="en-GB"/>
    </w:rPr>
  </w:style>
  <w:style w:type="paragraph" w:styleId="Heading1">
    <w:name w:val="heading 1"/>
    <w:basedOn w:val="Normal"/>
    <w:next w:val="Normal"/>
    <w:link w:val="Heading1Char"/>
    <w:rsid w:val="00796963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6963"/>
    <w:rPr>
      <w:rFonts w:ascii="Arial" w:eastAsia="Arial" w:hAnsi="Arial" w:cs="Arial"/>
      <w:sz w:val="40"/>
      <w:szCs w:val="40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96963"/>
    <w:rPr>
      <w:rFonts w:ascii="Arial" w:eastAsia="Arial" w:hAnsi="Arial" w:cs="Arial"/>
      <w:lang w:val="en-US" w:eastAsia="en-GB"/>
    </w:rPr>
  </w:style>
  <w:style w:type="paragraph" w:styleId="Heading1">
    <w:name w:val="heading 1"/>
    <w:basedOn w:val="Normal"/>
    <w:next w:val="Normal"/>
    <w:link w:val="Heading1Char"/>
    <w:rsid w:val="00796963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6963"/>
    <w:rPr>
      <w:rFonts w:ascii="Arial" w:eastAsia="Arial" w:hAnsi="Arial" w:cs="Arial"/>
      <w:sz w:val="40"/>
      <w:szCs w:val="4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, Sienna</dc:creator>
  <cp:lastModifiedBy>Brown, Sienna</cp:lastModifiedBy>
  <cp:revision>1</cp:revision>
  <dcterms:created xsi:type="dcterms:W3CDTF">2018-10-29T15:11:00Z</dcterms:created>
  <dcterms:modified xsi:type="dcterms:W3CDTF">2018-10-29T15:12:00Z</dcterms:modified>
</cp:coreProperties>
</file>